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7F2B1" w14:textId="52576D6E" w:rsidR="006472AB" w:rsidRPr="002768A3" w:rsidRDefault="002768A3" w:rsidP="006472AB">
      <w:pPr>
        <w:spacing w:after="0" w:line="480" w:lineRule="auto"/>
        <w:jc w:val="both"/>
      </w:pPr>
      <w:r w:rsidRPr="002768A3">
        <w:rPr>
          <w:b/>
          <w:sz w:val="24"/>
          <w:szCs w:val="24"/>
        </w:rPr>
        <w:t>S2 Tab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2835"/>
      </w:tblGrid>
      <w:tr w:rsidR="006472AB" w14:paraId="731B06CB" w14:textId="77777777" w:rsidTr="00746240">
        <w:trPr>
          <w:trHeight w:val="1052"/>
        </w:trPr>
        <w:tc>
          <w:tcPr>
            <w:tcW w:w="2547" w:type="dxa"/>
          </w:tcPr>
          <w:p w14:paraId="6C263695" w14:textId="77777777" w:rsidR="006472AB" w:rsidRDefault="006472AB" w:rsidP="00746240">
            <w:pPr>
              <w:spacing w:line="480" w:lineRule="auto"/>
              <w:rPr>
                <w:bCs/>
              </w:rPr>
            </w:pPr>
            <w:bookmarkStart w:id="0" w:name="_Hlk89418287"/>
            <w:r>
              <w:rPr>
                <w:bCs/>
              </w:rPr>
              <w:t>IIP</w:t>
            </w:r>
          </w:p>
          <w:p w14:paraId="1108DA82" w14:textId="77777777" w:rsidR="006472AB" w:rsidRDefault="006472AB" w:rsidP="00746240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IPF</w:t>
            </w:r>
          </w:p>
          <w:p w14:paraId="1BB361C1" w14:textId="77777777" w:rsidR="006472AB" w:rsidRDefault="006472AB" w:rsidP="00746240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INSIP</w:t>
            </w:r>
          </w:p>
          <w:p w14:paraId="4BB9E940" w14:textId="77777777" w:rsidR="006472AB" w:rsidRDefault="006472AB" w:rsidP="00746240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COP</w:t>
            </w:r>
          </w:p>
          <w:p w14:paraId="363628AC" w14:textId="77777777" w:rsidR="006472AB" w:rsidRPr="00110001" w:rsidRDefault="006472AB" w:rsidP="00746240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IIP</w:t>
            </w:r>
          </w:p>
        </w:tc>
        <w:tc>
          <w:tcPr>
            <w:tcW w:w="2835" w:type="dxa"/>
          </w:tcPr>
          <w:p w14:paraId="56C321F4" w14:textId="77777777" w:rsidR="006472AB" w:rsidRDefault="006472AB" w:rsidP="0074624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4 (53%)</w:t>
            </w:r>
          </w:p>
          <w:p w14:paraId="16FA74D2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7 (38%)</w:t>
            </w:r>
          </w:p>
          <w:p w14:paraId="21605456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5 (11%)</w:t>
            </w:r>
          </w:p>
          <w:p w14:paraId="07903BFD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 (2%)</w:t>
            </w:r>
          </w:p>
          <w:p w14:paraId="435A1D18" w14:textId="77777777" w:rsidR="006472AB" w:rsidRPr="00110001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 (2%)</w:t>
            </w:r>
          </w:p>
        </w:tc>
      </w:tr>
      <w:tr w:rsidR="006472AB" w14:paraId="21582A51" w14:textId="77777777" w:rsidTr="00746240">
        <w:trPr>
          <w:trHeight w:val="1317"/>
        </w:trPr>
        <w:tc>
          <w:tcPr>
            <w:tcW w:w="2547" w:type="dxa"/>
          </w:tcPr>
          <w:p w14:paraId="6EE09B38" w14:textId="77777777" w:rsidR="006472AB" w:rsidRDefault="006472AB" w:rsidP="0074624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Known causes</w:t>
            </w:r>
          </w:p>
          <w:p w14:paraId="39AFAEC0" w14:textId="77777777" w:rsidR="006472AB" w:rsidRDefault="006472AB" w:rsidP="00746240">
            <w:pPr>
              <w:pStyle w:val="Lijstalinea"/>
              <w:numPr>
                <w:ilvl w:val="0"/>
                <w:numId w:val="2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EAA</w:t>
            </w:r>
          </w:p>
          <w:p w14:paraId="23CFDBE3" w14:textId="77777777" w:rsidR="006472AB" w:rsidRDefault="006472AB" w:rsidP="00746240">
            <w:pPr>
              <w:pStyle w:val="Lijstalinea"/>
              <w:numPr>
                <w:ilvl w:val="0"/>
                <w:numId w:val="2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 xml:space="preserve">Drug </w:t>
            </w:r>
            <w:proofErr w:type="spellStart"/>
            <w:r>
              <w:rPr>
                <w:bCs/>
              </w:rPr>
              <w:t>induced</w:t>
            </w:r>
            <w:proofErr w:type="spellEnd"/>
          </w:p>
          <w:p w14:paraId="783348A9" w14:textId="77777777" w:rsidR="006472AB" w:rsidRDefault="006472AB" w:rsidP="00746240">
            <w:pPr>
              <w:pStyle w:val="Lijstalinea"/>
              <w:numPr>
                <w:ilvl w:val="0"/>
                <w:numId w:val="2"/>
              </w:numPr>
              <w:spacing w:after="0" w:line="480" w:lineRule="auto"/>
              <w:rPr>
                <w:bCs/>
              </w:rPr>
            </w:pPr>
            <w:proofErr w:type="spellStart"/>
            <w:r>
              <w:rPr>
                <w:bCs/>
              </w:rPr>
              <w:t>Asbestosis</w:t>
            </w:r>
            <w:proofErr w:type="spellEnd"/>
          </w:p>
          <w:p w14:paraId="62777A3F" w14:textId="77777777" w:rsidR="006472AB" w:rsidRPr="00110001" w:rsidRDefault="006472AB" w:rsidP="00746240">
            <w:pPr>
              <w:pStyle w:val="Lijstalinea"/>
              <w:numPr>
                <w:ilvl w:val="0"/>
                <w:numId w:val="2"/>
              </w:numPr>
              <w:spacing w:after="0" w:line="480" w:lineRule="auto"/>
              <w:rPr>
                <w:bCs/>
              </w:rPr>
            </w:pPr>
            <w:r>
              <w:rPr>
                <w:bCs/>
              </w:rPr>
              <w:t>CTD-ILD</w:t>
            </w:r>
          </w:p>
        </w:tc>
        <w:tc>
          <w:tcPr>
            <w:tcW w:w="2835" w:type="dxa"/>
          </w:tcPr>
          <w:p w14:paraId="1C99B0A9" w14:textId="77777777" w:rsidR="006472AB" w:rsidRDefault="006472AB" w:rsidP="0074624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9 (42%)</w:t>
            </w:r>
          </w:p>
          <w:p w14:paraId="4F1AFAD7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1 (25%)</w:t>
            </w:r>
          </w:p>
          <w:p w14:paraId="5915F3D4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 (2%)</w:t>
            </w:r>
          </w:p>
          <w:p w14:paraId="3A37F12B" w14:textId="77777777" w:rsidR="006472AB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1 (2%)</w:t>
            </w:r>
          </w:p>
          <w:p w14:paraId="0F2BE0B5" w14:textId="77777777" w:rsidR="006472AB" w:rsidRPr="00110001" w:rsidRDefault="006472AB" w:rsidP="00746240">
            <w:pPr>
              <w:pStyle w:val="Lijstalinea"/>
              <w:spacing w:after="0" w:line="480" w:lineRule="auto"/>
              <w:rPr>
                <w:bCs/>
              </w:rPr>
            </w:pPr>
            <w:r>
              <w:rPr>
                <w:bCs/>
              </w:rPr>
              <w:t>6 (13%)</w:t>
            </w:r>
          </w:p>
        </w:tc>
      </w:tr>
      <w:tr w:rsidR="006472AB" w14:paraId="5A140B9F" w14:textId="77777777" w:rsidTr="00746240">
        <w:trPr>
          <w:trHeight w:val="255"/>
        </w:trPr>
        <w:tc>
          <w:tcPr>
            <w:tcW w:w="2547" w:type="dxa"/>
          </w:tcPr>
          <w:p w14:paraId="4E5C1F7F" w14:textId="77777777" w:rsidR="006472AB" w:rsidRDefault="006472AB" w:rsidP="0074624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Unclassifiable ILD</w:t>
            </w:r>
          </w:p>
        </w:tc>
        <w:tc>
          <w:tcPr>
            <w:tcW w:w="2835" w:type="dxa"/>
          </w:tcPr>
          <w:p w14:paraId="3F311C36" w14:textId="77777777" w:rsidR="006472AB" w:rsidRPr="00110001" w:rsidRDefault="006472AB" w:rsidP="0074624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</w:t>
            </w:r>
            <w:r w:rsidRPr="00110001">
              <w:rPr>
                <w:bCs/>
              </w:rPr>
              <w:t xml:space="preserve"> (</w:t>
            </w:r>
            <w:r>
              <w:rPr>
                <w:bCs/>
              </w:rPr>
              <w:t>4</w:t>
            </w:r>
            <w:r w:rsidRPr="00110001">
              <w:rPr>
                <w:bCs/>
              </w:rPr>
              <w:t>%)</w:t>
            </w:r>
          </w:p>
        </w:tc>
      </w:tr>
      <w:bookmarkEnd w:id="0"/>
    </w:tbl>
    <w:p w14:paraId="10FA61F9" w14:textId="30CE6632" w:rsidR="00EC025C" w:rsidRDefault="00EC025C" w:rsidP="002768A3">
      <w:pPr>
        <w:spacing w:line="480" w:lineRule="auto"/>
        <w:jc w:val="both"/>
      </w:pPr>
    </w:p>
    <w:sectPr w:rsidR="00EC025C" w:rsidSect="00F151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8A44D7"/>
    <w:multiLevelType w:val="hybridMultilevel"/>
    <w:tmpl w:val="E7AC4FFC"/>
    <w:lvl w:ilvl="0" w:tplc="16226F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D23E3"/>
    <w:multiLevelType w:val="hybridMultilevel"/>
    <w:tmpl w:val="E68631F8"/>
    <w:lvl w:ilvl="0" w:tplc="16226F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AB"/>
    <w:rsid w:val="002768A3"/>
    <w:rsid w:val="006472AB"/>
    <w:rsid w:val="00EC025C"/>
    <w:rsid w:val="00F1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4B28"/>
  <w15:chartTrackingRefBased/>
  <w15:docId w15:val="{9B4ECC82-9B07-4999-AEBC-D7341A62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72A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72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472AB"/>
    <w:pPr>
      <w:spacing w:after="200" w:line="276" w:lineRule="auto"/>
      <w:ind w:left="720"/>
      <w:contextualSpacing/>
      <w:jc w:val="both"/>
    </w:pPr>
    <w:rPr>
      <w:lang w:val="nl-BE"/>
    </w:rPr>
  </w:style>
  <w:style w:type="character" w:styleId="Regelnummer">
    <w:name w:val="line number"/>
    <w:basedOn w:val="Standaardalinea-lettertype"/>
    <w:uiPriority w:val="99"/>
    <w:semiHidden/>
    <w:unhideWhenUsed/>
    <w:rsid w:val="00647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1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euls</dc:creator>
  <cp:keywords/>
  <dc:description/>
  <cp:lastModifiedBy>Sofie Breuls</cp:lastModifiedBy>
  <cp:revision>3</cp:revision>
  <dcterms:created xsi:type="dcterms:W3CDTF">2022-01-21T18:00:00Z</dcterms:created>
  <dcterms:modified xsi:type="dcterms:W3CDTF">2022-01-30T14:59:00Z</dcterms:modified>
</cp:coreProperties>
</file>